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9E4D4" w14:textId="2208BD68" w:rsidR="00C9334A" w:rsidRDefault="00000000">
      <w:pPr>
        <w:rPr>
          <w:b/>
          <w:sz w:val="28"/>
        </w:rPr>
      </w:pPr>
      <w:r w:rsidRPr="00C275DC">
        <w:rPr>
          <w:b/>
          <w:sz w:val="28"/>
        </w:rPr>
        <w:t xml:space="preserve">Supplementary Table </w:t>
      </w:r>
      <w:r w:rsidR="002A5093" w:rsidRPr="00C275DC">
        <w:rPr>
          <w:b/>
          <w:sz w:val="28"/>
        </w:rPr>
        <w:t>2</w:t>
      </w:r>
      <w:r w:rsidRPr="00C275DC">
        <w:rPr>
          <w:b/>
          <w:sz w:val="28"/>
        </w:rPr>
        <w:t xml:space="preserve">- </w:t>
      </w:r>
      <w:r w:rsidR="00C275DC">
        <w:rPr>
          <w:b/>
          <w:kern w:val="0"/>
          <w:sz w:val="28"/>
        </w:rPr>
        <w:t>T cell reactivity</w:t>
      </w:r>
      <w:r w:rsidR="00D4356F" w:rsidRPr="00C275DC">
        <w:rPr>
          <w:b/>
          <w:kern w:val="0"/>
          <w:sz w:val="28"/>
        </w:rPr>
        <w:t xml:space="preserve"> of each participant </w:t>
      </w:r>
      <w:r w:rsidR="005A502D" w:rsidRPr="00C275DC">
        <w:rPr>
          <w:b/>
          <w:kern w:val="0"/>
          <w:sz w:val="28"/>
        </w:rPr>
        <w:t>against</w:t>
      </w:r>
      <w:r w:rsidR="005A502D">
        <w:rPr>
          <w:b/>
          <w:kern w:val="0"/>
          <w:sz w:val="28"/>
        </w:rPr>
        <w:t xml:space="preserve"> </w:t>
      </w:r>
      <w:r w:rsidR="005A502D" w:rsidRPr="00C275DC">
        <w:rPr>
          <w:b/>
          <w:kern w:val="0"/>
          <w:sz w:val="28"/>
        </w:rPr>
        <w:t>WT</w:t>
      </w:r>
      <w:r w:rsidR="00C275DC">
        <w:rPr>
          <w:b/>
          <w:sz w:val="28"/>
        </w:rPr>
        <w:t>, BA.1, and BA.5</w:t>
      </w:r>
    </w:p>
    <w:tbl>
      <w:tblPr>
        <w:tblW w:w="133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7"/>
        <w:gridCol w:w="424"/>
        <w:gridCol w:w="1550"/>
        <w:gridCol w:w="1133"/>
        <w:gridCol w:w="1086"/>
        <w:gridCol w:w="1087"/>
        <w:gridCol w:w="1087"/>
        <w:gridCol w:w="1086"/>
        <w:gridCol w:w="1087"/>
        <w:gridCol w:w="1087"/>
        <w:gridCol w:w="710"/>
        <w:gridCol w:w="710"/>
        <w:gridCol w:w="710"/>
        <w:gridCol w:w="710"/>
      </w:tblGrid>
      <w:tr w:rsidR="002B626F" w14:paraId="6E6E10E9" w14:textId="77777777" w:rsidTr="004D1BF2">
        <w:trPr>
          <w:trHeight w:val="420"/>
        </w:trPr>
        <w:tc>
          <w:tcPr>
            <w:tcW w:w="8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4DCC800B" w14:textId="77777777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2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3958F678" w14:textId="77777777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24F43695" w14:textId="77777777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Underlying disease</w:t>
            </w:r>
          </w:p>
        </w:tc>
        <w:tc>
          <w:tcPr>
            <w:tcW w:w="113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47DEB590" w14:textId="575424EB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  <w:r>
              <w:rPr>
                <w:rFonts w:eastAsia="MS PGothic" w:cstheme="minorHAnsi"/>
                <w:b/>
                <w:color w:val="000000"/>
                <w:kern w:val="0"/>
                <w:sz w:val="22"/>
              </w:rPr>
              <w:t>Vaccination schedule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66422C3F" w14:textId="4AB478D0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C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D4+ AIM+ T cells</w:t>
            </w:r>
            <w:r w:rsidR="00C275DC">
              <w:rPr>
                <w:rFonts w:cstheme="minorHAnsi"/>
                <w:b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A231D48" w14:textId="0F2F74FA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C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D8+ AIM+ T cells</w:t>
            </w:r>
            <w:r w:rsidR="00C275DC">
              <w:rPr>
                <w:rFonts w:cstheme="minorHAnsi"/>
                <w:b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8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BDBDB" w:themeFill="accent3" w:themeFillTint="66"/>
          </w:tcPr>
          <w:p w14:paraId="30274AD1" w14:textId="5FF652E9" w:rsidR="002B626F" w:rsidRDefault="002B626F" w:rsidP="00167FD2">
            <w:pPr>
              <w:spacing w:beforeLines="20" w:before="72"/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 w:rsidRPr="004C7931">
              <w:rPr>
                <w:rFonts w:cstheme="minorHAnsi"/>
                <w:b/>
                <w:color w:val="000000"/>
                <w:kern w:val="0"/>
                <w:sz w:val="22"/>
              </w:rPr>
              <w:t>SFC / 10</w:t>
            </w:r>
            <w:r w:rsidRPr="002B626F">
              <w:rPr>
                <w:rFonts w:cstheme="minorHAnsi"/>
                <w:b/>
                <w:color w:val="000000"/>
                <w:kern w:val="0"/>
                <w:sz w:val="22"/>
                <w:vertAlign w:val="superscript"/>
              </w:rPr>
              <w:t>6</w:t>
            </w:r>
            <w:r w:rsidRPr="004C7931">
              <w:rPr>
                <w:rFonts w:cstheme="minorHAnsi"/>
                <w:b/>
                <w:color w:val="000000"/>
                <w:kern w:val="0"/>
                <w:sz w:val="22"/>
              </w:rPr>
              <w:t xml:space="preserve"> PBMCs</w:t>
            </w:r>
          </w:p>
        </w:tc>
      </w:tr>
      <w:tr w:rsidR="002B626F" w14:paraId="1311C6D3" w14:textId="77777777" w:rsidTr="002B626F">
        <w:trPr>
          <w:trHeight w:val="121"/>
        </w:trPr>
        <w:tc>
          <w:tcPr>
            <w:tcW w:w="84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0F8BA472" w14:textId="77777777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7B306F2B" w14:textId="77777777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0C25C8F3" w14:textId="77777777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209ABD5D" w14:textId="77777777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74887B20" w14:textId="7120C7C8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W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0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32E86613" w14:textId="3EA1B1DB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B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A.1</w:t>
            </w:r>
          </w:p>
        </w:tc>
        <w:tc>
          <w:tcPr>
            <w:tcW w:w="10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0C9DE671" w14:textId="30670193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B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A.5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91BA1A" w14:textId="6F90E485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W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0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9D320A" w14:textId="3728D1FB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B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A.1</w:t>
            </w:r>
          </w:p>
        </w:tc>
        <w:tc>
          <w:tcPr>
            <w:tcW w:w="10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1A66FF" w14:textId="3BDFE88C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 w:hint="eastAsia"/>
                <w:b/>
                <w:color w:val="000000"/>
                <w:kern w:val="0"/>
                <w:sz w:val="22"/>
              </w:rPr>
              <w:t>B</w:t>
            </w:r>
            <w:r>
              <w:rPr>
                <w:rFonts w:cstheme="minorHAnsi"/>
                <w:b/>
                <w:color w:val="000000"/>
                <w:kern w:val="0"/>
                <w:sz w:val="22"/>
              </w:rPr>
              <w:t>A.5</w:t>
            </w:r>
          </w:p>
        </w:tc>
        <w:tc>
          <w:tcPr>
            <w:tcW w:w="14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42EE2538" w14:textId="77777777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/>
                <w:b/>
                <w:color w:val="000000"/>
                <w:kern w:val="0"/>
                <w:sz w:val="22"/>
              </w:rPr>
              <w:t>WT peptide</w:t>
            </w:r>
          </w:p>
        </w:tc>
        <w:tc>
          <w:tcPr>
            <w:tcW w:w="14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4516B45A" w14:textId="77777777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>
              <w:rPr>
                <w:rFonts w:cstheme="minorHAnsi"/>
                <w:b/>
                <w:color w:val="000000"/>
                <w:kern w:val="0"/>
                <w:sz w:val="22"/>
              </w:rPr>
              <w:t>BA.1 peptide</w:t>
            </w:r>
          </w:p>
        </w:tc>
      </w:tr>
      <w:tr w:rsidR="002B626F" w14:paraId="419D3E9F" w14:textId="77777777" w:rsidTr="002B626F">
        <w:trPr>
          <w:trHeight w:val="120"/>
        </w:trPr>
        <w:tc>
          <w:tcPr>
            <w:tcW w:w="847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23EA7D7B" w14:textId="77777777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424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75DCAE26" w14:textId="77777777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2E11D92C" w14:textId="77777777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7DC54014" w14:textId="77777777" w:rsidR="002B626F" w:rsidRDefault="002B626F">
            <w:pPr>
              <w:jc w:val="center"/>
              <w:rPr>
                <w:rFonts w:eastAsia="MS PGothic"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133829F7" w14:textId="77777777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08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6CAEB561" w14:textId="77777777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08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BDBDB" w:themeFill="accent3" w:themeFillTint="66"/>
            <w:vAlign w:val="center"/>
          </w:tcPr>
          <w:p w14:paraId="0571437A" w14:textId="77777777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364EE6" w14:textId="77777777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08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7DB481" w14:textId="77777777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108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82A8BB" w14:textId="77777777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6797FDEE" w14:textId="76056271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 w:rsidRPr="002B626F">
              <w:rPr>
                <w:rFonts w:cstheme="minorHAnsi"/>
                <w:b/>
                <w:color w:val="000000"/>
                <w:kern w:val="0"/>
                <w:sz w:val="22"/>
              </w:rPr>
              <w:t>IFN-γ</w:t>
            </w:r>
          </w:p>
        </w:tc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638FEF1D" w14:textId="11FED100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 w:rsidRPr="002B626F">
              <w:rPr>
                <w:rFonts w:cstheme="minorHAnsi"/>
                <w:b/>
                <w:color w:val="000000"/>
                <w:kern w:val="0"/>
                <w:sz w:val="22"/>
              </w:rPr>
              <w:t>IL-2</w:t>
            </w:r>
          </w:p>
        </w:tc>
        <w:tc>
          <w:tcPr>
            <w:tcW w:w="7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26364E62" w14:textId="77C1D094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 w:rsidRPr="002B626F">
              <w:rPr>
                <w:rFonts w:cstheme="minorHAnsi"/>
                <w:b/>
                <w:color w:val="000000"/>
                <w:kern w:val="0"/>
                <w:sz w:val="22"/>
              </w:rPr>
              <w:t>IFN-γ</w:t>
            </w:r>
          </w:p>
        </w:tc>
        <w:tc>
          <w:tcPr>
            <w:tcW w:w="7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3D51BEE" w14:textId="0164206C" w:rsidR="002B626F" w:rsidRDefault="002B626F">
            <w:pPr>
              <w:jc w:val="center"/>
              <w:rPr>
                <w:rFonts w:cstheme="minorHAnsi"/>
                <w:b/>
                <w:color w:val="000000"/>
                <w:kern w:val="0"/>
                <w:sz w:val="22"/>
              </w:rPr>
            </w:pPr>
            <w:r w:rsidRPr="002B626F">
              <w:rPr>
                <w:rFonts w:cstheme="minorHAnsi"/>
                <w:b/>
                <w:color w:val="000000"/>
                <w:kern w:val="0"/>
                <w:sz w:val="22"/>
              </w:rPr>
              <w:t>IL-2</w:t>
            </w:r>
          </w:p>
        </w:tc>
      </w:tr>
      <w:tr w:rsidR="00685472" w14:paraId="28B43918" w14:textId="77777777" w:rsidTr="00986969">
        <w:trPr>
          <w:trHeight w:val="4028"/>
        </w:trPr>
        <w:tc>
          <w:tcPr>
            <w:tcW w:w="84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81D4C97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F</w:t>
            </w:r>
          </w:p>
          <w:p w14:paraId="7710266D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M</w:t>
            </w:r>
          </w:p>
          <w:p w14:paraId="419F212D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F</w:t>
            </w:r>
          </w:p>
          <w:p w14:paraId="10C8A5AD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M</w:t>
            </w:r>
          </w:p>
          <w:p w14:paraId="7C8887A7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F</w:t>
            </w:r>
          </w:p>
          <w:p w14:paraId="1CC91F82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M</w:t>
            </w:r>
          </w:p>
          <w:p w14:paraId="6ACA9238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F</w:t>
            </w:r>
          </w:p>
          <w:p w14:paraId="5214888A" w14:textId="4D092BBB" w:rsidR="00E87AEF" w:rsidRDefault="00685472" w:rsidP="00E87AEF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M</w:t>
            </w:r>
          </w:p>
          <w:p w14:paraId="39BD752C" w14:textId="77777777" w:rsidR="003668BD" w:rsidRDefault="003668BD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6004E69E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F</w:t>
            </w:r>
          </w:p>
          <w:p w14:paraId="4CDA974B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7A1E52C4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558689D8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3085C9B6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7CBA246A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70011AF5" w14:textId="0C13EA6D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</w:tc>
        <w:tc>
          <w:tcPr>
            <w:tcW w:w="424" w:type="dxa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auto" w:fill="auto"/>
          </w:tcPr>
          <w:p w14:paraId="1D8B0435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27</w:t>
            </w:r>
          </w:p>
          <w:p w14:paraId="792D156E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38</w:t>
            </w:r>
          </w:p>
          <w:p w14:paraId="519C154C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56</w:t>
            </w:r>
          </w:p>
          <w:p w14:paraId="6BE9D3A8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58</w:t>
            </w:r>
          </w:p>
          <w:p w14:paraId="0469C613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45</w:t>
            </w:r>
          </w:p>
          <w:p w14:paraId="68E08C0F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34</w:t>
            </w:r>
          </w:p>
          <w:p w14:paraId="096A0E65" w14:textId="77777777" w:rsidR="00685472" w:rsidRPr="004C7931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35</w:t>
            </w:r>
          </w:p>
          <w:p w14:paraId="3B3BADFE" w14:textId="50FF7E89" w:rsidR="00685472" w:rsidRDefault="00685472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 w:rsidRPr="004C7931">
              <w:rPr>
                <w:rFonts w:cstheme="minorHAnsi"/>
                <w:kern w:val="0"/>
                <w:sz w:val="22"/>
              </w:rPr>
              <w:t>4</w:t>
            </w:r>
            <w:r w:rsidR="00E87AEF">
              <w:rPr>
                <w:rFonts w:cstheme="minorHAnsi"/>
                <w:kern w:val="0"/>
                <w:sz w:val="22"/>
              </w:rPr>
              <w:t>2</w:t>
            </w:r>
          </w:p>
          <w:p w14:paraId="44211793" w14:textId="77777777" w:rsidR="003668BD" w:rsidRDefault="003668BD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6</w:t>
            </w:r>
          </w:p>
          <w:p w14:paraId="6518F62B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7</w:t>
            </w:r>
          </w:p>
          <w:p w14:paraId="08A28A8C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1</w:t>
            </w:r>
          </w:p>
          <w:p w14:paraId="61FBC0D7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4</w:t>
            </w:r>
          </w:p>
          <w:p w14:paraId="4AB3FAC6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6</w:t>
            </w:r>
          </w:p>
          <w:p w14:paraId="1B4F4164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3</w:t>
            </w:r>
          </w:p>
          <w:p w14:paraId="0956A994" w14:textId="7777777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1</w:t>
            </w:r>
          </w:p>
          <w:p w14:paraId="7574148F" w14:textId="0AEC0AB7" w:rsidR="00E87AEF" w:rsidRDefault="00E87AEF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2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315821" w14:textId="47C0B98E" w:rsidR="00685472" w:rsidRDefault="00685472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10A63982" w14:textId="74013BD6" w:rsidR="00685472" w:rsidRDefault="00E87AEF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  <w:r w:rsidRPr="00AB0FC3">
              <w:rPr>
                <w:rFonts w:ascii="Times New Roman" w:eastAsia="MS PGothic" w:hAnsi="Times New Roman" w:cs="Times New Roman"/>
                <w:kern w:val="0"/>
                <w:sz w:val="22"/>
              </w:rPr>
              <w:t>Hyperlipidemia</w:t>
            </w:r>
          </w:p>
          <w:p w14:paraId="10272C57" w14:textId="6DDF0C92" w:rsidR="00685472" w:rsidRDefault="00685472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  <w:r w:rsidRPr="004C7931">
              <w:rPr>
                <w:rFonts w:cstheme="minorHAnsi"/>
                <w:kern w:val="0"/>
                <w:sz w:val="22"/>
              </w:rPr>
              <w:t>Hyperlipidemia</w:t>
            </w:r>
          </w:p>
          <w:p w14:paraId="335EF02E" w14:textId="143462E8" w:rsidR="00685472" w:rsidRDefault="00685472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5D72DAED" w14:textId="77777777" w:rsidR="00685472" w:rsidRDefault="00685472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7077F683" w14:textId="77777777" w:rsidR="00685472" w:rsidRDefault="00685472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33784600" w14:textId="77777777" w:rsidR="00685472" w:rsidRDefault="00685472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424561A7" w14:textId="77777777" w:rsidR="00685472" w:rsidRDefault="00685472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38BCE471" w14:textId="77777777" w:rsidR="00685472" w:rsidRDefault="00685472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7A628A61" w14:textId="77777777" w:rsidR="00685472" w:rsidRDefault="00685472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58785701" w14:textId="77777777" w:rsidR="00685472" w:rsidRDefault="00685472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13BE947D" w14:textId="611229D5" w:rsidR="00685472" w:rsidRDefault="00E87AEF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  <w:r w:rsidRPr="00AB0FC3">
              <w:rPr>
                <w:rFonts w:ascii="Times New Roman" w:eastAsia="MS PGothic" w:hAnsi="Times New Roman" w:cs="Times New Roman"/>
                <w:kern w:val="0"/>
                <w:sz w:val="22"/>
              </w:rPr>
              <w:t>Hypertension</w:t>
            </w:r>
          </w:p>
          <w:p w14:paraId="422145A0" w14:textId="77777777" w:rsidR="00685472" w:rsidRDefault="00685472" w:rsidP="007D4A7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0145BB99" w14:textId="0EF284CB" w:rsidR="00685472" w:rsidRPr="004C7931" w:rsidRDefault="00685472" w:rsidP="004C7931">
            <w:pPr>
              <w:rPr>
                <w:rFonts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B3A839E" w14:textId="1D2F5BFB" w:rsidR="00685472" w:rsidRDefault="00685472" w:rsidP="00306FAE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AAM</w:t>
            </w:r>
          </w:p>
        </w:tc>
        <w:tc>
          <w:tcPr>
            <w:tcW w:w="1086" w:type="dxa"/>
            <w:tcBorders>
              <w:right w:val="single" w:sz="8" w:space="0" w:color="auto"/>
            </w:tcBorders>
            <w:shd w:val="clear" w:color="auto" w:fill="auto"/>
          </w:tcPr>
          <w:p w14:paraId="1E49DFDB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79</w:t>
            </w:r>
          </w:p>
          <w:p w14:paraId="131DA689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89</w:t>
            </w:r>
          </w:p>
          <w:p w14:paraId="738A7E4E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8</w:t>
            </w:r>
          </w:p>
          <w:p w14:paraId="231C5A71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41</w:t>
            </w:r>
          </w:p>
          <w:p w14:paraId="11C66E4E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6</w:t>
            </w:r>
          </w:p>
          <w:p w14:paraId="0482643B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74</w:t>
            </w:r>
          </w:p>
          <w:p w14:paraId="194BE043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58</w:t>
            </w:r>
          </w:p>
          <w:p w14:paraId="0EE71FFE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62</w:t>
            </w:r>
          </w:p>
          <w:p w14:paraId="04434943" w14:textId="77777777" w:rsidR="00685472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91</w:t>
            </w:r>
          </w:p>
          <w:p w14:paraId="538E9815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36</w:t>
            </w:r>
          </w:p>
          <w:p w14:paraId="18C20A99" w14:textId="2A3C4CE3" w:rsidR="00875F74" w:rsidRPr="00875F74" w:rsidRDefault="00875F74" w:rsidP="00875F74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24</w:t>
            </w:r>
          </w:p>
          <w:p w14:paraId="2B93BAC9" w14:textId="17A28E44" w:rsidR="00875F74" w:rsidRPr="00875F74" w:rsidRDefault="00875F74" w:rsidP="00875F74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15</w:t>
            </w:r>
          </w:p>
          <w:p w14:paraId="5D71702F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1.2</w:t>
            </w:r>
          </w:p>
          <w:p w14:paraId="63E999A2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17</w:t>
            </w:r>
          </w:p>
          <w:p w14:paraId="13B7BE89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19</w:t>
            </w:r>
          </w:p>
          <w:p w14:paraId="33462EF1" w14:textId="0B1549B7" w:rsidR="00875F74" w:rsidRPr="003F4FCD" w:rsidRDefault="00875F74" w:rsidP="00875F74">
            <w:pPr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2</w:t>
            </w:r>
          </w:p>
        </w:tc>
        <w:tc>
          <w:tcPr>
            <w:tcW w:w="1087" w:type="dxa"/>
            <w:tcBorders>
              <w:right w:val="single" w:sz="8" w:space="0" w:color="auto"/>
            </w:tcBorders>
            <w:shd w:val="clear" w:color="auto" w:fill="auto"/>
          </w:tcPr>
          <w:p w14:paraId="4B072DF1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28</w:t>
            </w:r>
          </w:p>
          <w:p w14:paraId="6D7A5868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44</w:t>
            </w:r>
          </w:p>
          <w:p w14:paraId="099E702A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37</w:t>
            </w:r>
          </w:p>
          <w:p w14:paraId="1E41C1C5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17</w:t>
            </w:r>
          </w:p>
          <w:p w14:paraId="5BB3531E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2</w:t>
            </w:r>
          </w:p>
          <w:p w14:paraId="09889AB7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13</w:t>
            </w:r>
          </w:p>
          <w:p w14:paraId="58A418C6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23</w:t>
            </w:r>
          </w:p>
          <w:p w14:paraId="2A5749E9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33</w:t>
            </w:r>
          </w:p>
          <w:p w14:paraId="5AB433E4" w14:textId="77777777" w:rsidR="00685472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53</w:t>
            </w:r>
          </w:p>
          <w:p w14:paraId="307C49FC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13</w:t>
            </w:r>
          </w:p>
          <w:p w14:paraId="461C919E" w14:textId="6310DF3F" w:rsidR="00875F74" w:rsidRPr="00875F74" w:rsidRDefault="00875F74" w:rsidP="00875F74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16</w:t>
            </w:r>
          </w:p>
          <w:p w14:paraId="0B56885F" w14:textId="446BBAC2" w:rsidR="00875F74" w:rsidRPr="00875F74" w:rsidRDefault="00875F74" w:rsidP="00875F74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21</w:t>
            </w:r>
          </w:p>
          <w:p w14:paraId="11BA5A9D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53</w:t>
            </w:r>
          </w:p>
          <w:p w14:paraId="3532F20E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25</w:t>
            </w:r>
          </w:p>
          <w:p w14:paraId="7E7CE5B0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12</w:t>
            </w:r>
          </w:p>
          <w:p w14:paraId="2683A945" w14:textId="188492A4" w:rsidR="00875F74" w:rsidRPr="003F4FCD" w:rsidRDefault="00875F74" w:rsidP="00875F74">
            <w:pPr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12</w:t>
            </w:r>
          </w:p>
        </w:tc>
        <w:tc>
          <w:tcPr>
            <w:tcW w:w="1087" w:type="dxa"/>
            <w:tcBorders>
              <w:right w:val="single" w:sz="8" w:space="0" w:color="auto"/>
            </w:tcBorders>
            <w:shd w:val="clear" w:color="auto" w:fill="auto"/>
          </w:tcPr>
          <w:p w14:paraId="5A07A9E3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27</w:t>
            </w:r>
          </w:p>
          <w:p w14:paraId="730D470C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22</w:t>
            </w:r>
          </w:p>
          <w:p w14:paraId="5F6B928A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53</w:t>
            </w:r>
          </w:p>
          <w:p w14:paraId="3CE1A9A6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19</w:t>
            </w:r>
          </w:p>
          <w:p w14:paraId="38362643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17</w:t>
            </w:r>
          </w:p>
          <w:p w14:paraId="1066B3D5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18</w:t>
            </w:r>
          </w:p>
          <w:p w14:paraId="4F0D9D89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25</w:t>
            </w:r>
          </w:p>
          <w:p w14:paraId="58618296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28</w:t>
            </w:r>
          </w:p>
          <w:p w14:paraId="37B60CF2" w14:textId="77777777" w:rsidR="00685472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45</w:t>
            </w:r>
          </w:p>
          <w:p w14:paraId="1D5459D8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12</w:t>
            </w:r>
          </w:p>
          <w:p w14:paraId="62E7B6D6" w14:textId="64CE028C" w:rsidR="00875F74" w:rsidRPr="00875F74" w:rsidRDefault="00875F74" w:rsidP="00875F74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21</w:t>
            </w:r>
          </w:p>
          <w:p w14:paraId="4088286A" w14:textId="3D8D0301" w:rsidR="00875F74" w:rsidRPr="00875F74" w:rsidRDefault="00875F74" w:rsidP="00875F74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12</w:t>
            </w:r>
          </w:p>
          <w:p w14:paraId="42833F1A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3</w:t>
            </w:r>
          </w:p>
          <w:p w14:paraId="4018A50F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13</w:t>
            </w:r>
          </w:p>
          <w:p w14:paraId="0C80F769" w14:textId="77777777" w:rsidR="00875F74" w:rsidRPr="00875F74" w:rsidRDefault="00875F74" w:rsidP="00875F74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11</w:t>
            </w:r>
          </w:p>
          <w:p w14:paraId="732A0886" w14:textId="4AA02B25" w:rsidR="00875F74" w:rsidRPr="003F4FCD" w:rsidRDefault="00875F74" w:rsidP="00875F74">
            <w:pPr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875F74">
              <w:rPr>
                <w:rFonts w:eastAsia="MS PGothic" w:cstheme="minorHAnsi"/>
                <w:kern w:val="0"/>
                <w:sz w:val="22"/>
              </w:rPr>
              <w:t>0.089</w:t>
            </w:r>
          </w:p>
        </w:tc>
        <w:tc>
          <w:tcPr>
            <w:tcW w:w="1086" w:type="dxa"/>
            <w:tcBorders>
              <w:right w:val="single" w:sz="8" w:space="0" w:color="auto"/>
            </w:tcBorders>
            <w:shd w:val="clear" w:color="auto" w:fill="auto"/>
          </w:tcPr>
          <w:p w14:paraId="77CB35E2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35</w:t>
            </w:r>
          </w:p>
          <w:p w14:paraId="49DF1F4E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</w:t>
            </w:r>
          </w:p>
          <w:p w14:paraId="0FC0C516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26</w:t>
            </w:r>
          </w:p>
          <w:p w14:paraId="715596FC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4</w:t>
            </w:r>
          </w:p>
          <w:p w14:paraId="7B8E3203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32</w:t>
            </w:r>
          </w:p>
          <w:p w14:paraId="19218FA8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16</w:t>
            </w:r>
          </w:p>
          <w:p w14:paraId="3790EF88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98</w:t>
            </w:r>
          </w:p>
          <w:p w14:paraId="4E420388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78</w:t>
            </w:r>
          </w:p>
          <w:p w14:paraId="2E4EAE6F" w14:textId="77777777" w:rsidR="00685472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14</w:t>
            </w:r>
          </w:p>
          <w:p w14:paraId="4412061C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74</w:t>
            </w:r>
          </w:p>
          <w:p w14:paraId="3022F337" w14:textId="08F55700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12</w:t>
            </w:r>
          </w:p>
          <w:p w14:paraId="4D325AF3" w14:textId="47175119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27</w:t>
            </w:r>
          </w:p>
          <w:p w14:paraId="1FD7EE8D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55</w:t>
            </w:r>
          </w:p>
          <w:p w14:paraId="39E75BA2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58</w:t>
            </w:r>
          </w:p>
          <w:p w14:paraId="7BB32978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88</w:t>
            </w:r>
          </w:p>
          <w:p w14:paraId="63450E43" w14:textId="234AD5B5" w:rsidR="00770F2B" w:rsidRPr="003F4FCD" w:rsidRDefault="00770F2B" w:rsidP="00770F2B">
            <w:pPr>
              <w:jc w:val="center"/>
              <w:rPr>
                <w:rFonts w:ascii="Arial" w:eastAsia="MS PGothic" w:hAnsi="Arial" w:cs="Arial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47</w:t>
            </w:r>
          </w:p>
        </w:tc>
        <w:tc>
          <w:tcPr>
            <w:tcW w:w="1087" w:type="dxa"/>
            <w:tcBorders>
              <w:right w:val="single" w:sz="8" w:space="0" w:color="auto"/>
            </w:tcBorders>
            <w:shd w:val="clear" w:color="auto" w:fill="auto"/>
          </w:tcPr>
          <w:p w14:paraId="4D156017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</w:t>
            </w:r>
          </w:p>
          <w:p w14:paraId="48142F91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0322</w:t>
            </w:r>
          </w:p>
          <w:p w14:paraId="4971A604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26</w:t>
            </w:r>
          </w:p>
          <w:p w14:paraId="27FAC737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18</w:t>
            </w:r>
          </w:p>
          <w:p w14:paraId="5AB941B3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34</w:t>
            </w:r>
          </w:p>
          <w:p w14:paraId="101A5D20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53</w:t>
            </w:r>
          </w:p>
          <w:p w14:paraId="5E735A15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43</w:t>
            </w:r>
          </w:p>
          <w:p w14:paraId="0A53C015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72</w:t>
            </w:r>
          </w:p>
          <w:p w14:paraId="1F4DFAF9" w14:textId="77777777" w:rsidR="00685472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</w:t>
            </w:r>
          </w:p>
          <w:p w14:paraId="22D0BFD2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68</w:t>
            </w:r>
          </w:p>
          <w:p w14:paraId="7E441291" w14:textId="62B5A076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14</w:t>
            </w:r>
          </w:p>
          <w:p w14:paraId="7872ECB2" w14:textId="401EC808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28</w:t>
            </w:r>
          </w:p>
          <w:p w14:paraId="6BEF71C8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25</w:t>
            </w:r>
          </w:p>
          <w:p w14:paraId="5BECEF14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52</w:t>
            </w:r>
          </w:p>
          <w:p w14:paraId="2B9CC1FC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61</w:t>
            </w:r>
          </w:p>
          <w:p w14:paraId="6B4104E4" w14:textId="37CAB3B8" w:rsidR="00770F2B" w:rsidRPr="00470AB0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6</w:t>
            </w:r>
          </w:p>
        </w:tc>
        <w:tc>
          <w:tcPr>
            <w:tcW w:w="1087" w:type="dxa"/>
            <w:tcBorders>
              <w:right w:val="single" w:sz="8" w:space="0" w:color="auto"/>
            </w:tcBorders>
            <w:shd w:val="clear" w:color="auto" w:fill="auto"/>
          </w:tcPr>
          <w:p w14:paraId="1C44116D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17</w:t>
            </w:r>
          </w:p>
          <w:p w14:paraId="7A5D5398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</w:t>
            </w:r>
          </w:p>
          <w:p w14:paraId="695CD59E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16</w:t>
            </w:r>
          </w:p>
          <w:p w14:paraId="297C01B7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5</w:t>
            </w:r>
          </w:p>
          <w:p w14:paraId="155A91DD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34</w:t>
            </w:r>
          </w:p>
          <w:p w14:paraId="4E9A9098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12</w:t>
            </w:r>
          </w:p>
          <w:p w14:paraId="1AA9F1BC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34</w:t>
            </w:r>
          </w:p>
          <w:p w14:paraId="04AB7CF6" w14:textId="77777777" w:rsidR="00821CBD" w:rsidRPr="00821CBD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44</w:t>
            </w:r>
          </w:p>
          <w:p w14:paraId="4ED35593" w14:textId="77777777" w:rsidR="00685472" w:rsidRDefault="00821CBD" w:rsidP="00821CBD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821CBD">
              <w:rPr>
                <w:rFonts w:eastAsia="MS PGothic" w:cstheme="minorHAnsi"/>
                <w:kern w:val="0"/>
                <w:sz w:val="22"/>
              </w:rPr>
              <w:t>0.095</w:t>
            </w:r>
          </w:p>
          <w:p w14:paraId="60251166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44</w:t>
            </w:r>
          </w:p>
          <w:p w14:paraId="2C2909B5" w14:textId="26AE1D57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11</w:t>
            </w:r>
          </w:p>
          <w:p w14:paraId="68A9A936" w14:textId="5801C6D6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18</w:t>
            </w:r>
          </w:p>
          <w:p w14:paraId="4FCD7421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19</w:t>
            </w:r>
          </w:p>
          <w:p w14:paraId="17ECE4F7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62</w:t>
            </w:r>
          </w:p>
          <w:p w14:paraId="76189C70" w14:textId="77777777" w:rsidR="00770F2B" w:rsidRPr="00770F2B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54</w:t>
            </w:r>
          </w:p>
          <w:p w14:paraId="32B21EC5" w14:textId="2936642F" w:rsidR="00770F2B" w:rsidRPr="00470AB0" w:rsidRDefault="00770F2B" w:rsidP="00770F2B">
            <w:pPr>
              <w:jc w:val="center"/>
              <w:rPr>
                <w:rFonts w:eastAsia="MS PGothic" w:cstheme="minorHAnsi"/>
                <w:kern w:val="0"/>
                <w:sz w:val="22"/>
              </w:rPr>
            </w:pPr>
            <w:r w:rsidRPr="00770F2B">
              <w:rPr>
                <w:rFonts w:eastAsia="MS PGothic" w:cstheme="minorHAnsi"/>
                <w:kern w:val="0"/>
                <w:sz w:val="22"/>
              </w:rPr>
              <w:t>0.034</w:t>
            </w:r>
          </w:p>
        </w:tc>
        <w:tc>
          <w:tcPr>
            <w:tcW w:w="7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AB31F33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98</w:t>
            </w:r>
          </w:p>
          <w:p w14:paraId="44C0E0B0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172</w:t>
            </w:r>
          </w:p>
          <w:p w14:paraId="36788ED7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72</w:t>
            </w:r>
          </w:p>
          <w:p w14:paraId="4A0C8BD9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121</w:t>
            </w:r>
          </w:p>
          <w:p w14:paraId="5E5DD115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65</w:t>
            </w:r>
          </w:p>
          <w:p w14:paraId="502AF6E2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79</w:t>
            </w:r>
          </w:p>
          <w:p w14:paraId="1B4E174B" w14:textId="77777777" w:rsid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202</w:t>
            </w:r>
          </w:p>
          <w:p w14:paraId="2419DDD7" w14:textId="6B5C1EB6" w:rsidR="00770F2B" w:rsidRPr="00F12BC1" w:rsidRDefault="00770F2B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X</w:t>
            </w:r>
          </w:p>
          <w:p w14:paraId="1DE04DE6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93</w:t>
            </w:r>
          </w:p>
          <w:p w14:paraId="41192621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51</w:t>
            </w:r>
          </w:p>
          <w:p w14:paraId="7CD894F4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251</w:t>
            </w:r>
          </w:p>
          <w:p w14:paraId="1BD75419" w14:textId="77777777" w:rsid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47</w:t>
            </w:r>
          </w:p>
          <w:p w14:paraId="21814428" w14:textId="15B78155" w:rsidR="00770F2B" w:rsidRPr="00F12BC1" w:rsidRDefault="00770F2B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X</w:t>
            </w:r>
          </w:p>
          <w:p w14:paraId="2EC1F583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237</w:t>
            </w:r>
          </w:p>
          <w:p w14:paraId="61F45F6E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40</w:t>
            </w:r>
          </w:p>
          <w:p w14:paraId="39DBC142" w14:textId="2532735D" w:rsidR="00685472" w:rsidRPr="002B626F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84</w:t>
            </w:r>
          </w:p>
        </w:tc>
        <w:tc>
          <w:tcPr>
            <w:tcW w:w="7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F0B4AB1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35</w:t>
            </w:r>
          </w:p>
          <w:p w14:paraId="4F3D4D74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158</w:t>
            </w:r>
          </w:p>
          <w:p w14:paraId="7DD13D38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100</w:t>
            </w:r>
          </w:p>
          <w:p w14:paraId="5F2684A1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177</w:t>
            </w:r>
          </w:p>
          <w:p w14:paraId="63BAF4EB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198</w:t>
            </w:r>
          </w:p>
          <w:p w14:paraId="1652D2CF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186</w:t>
            </w:r>
          </w:p>
          <w:p w14:paraId="026E1736" w14:textId="77777777" w:rsid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112</w:t>
            </w:r>
          </w:p>
          <w:p w14:paraId="7BC03E79" w14:textId="19299594" w:rsidR="00770F2B" w:rsidRPr="00F12BC1" w:rsidRDefault="00770F2B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X</w:t>
            </w:r>
          </w:p>
          <w:p w14:paraId="547D1515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72</w:t>
            </w:r>
          </w:p>
          <w:p w14:paraId="5D9EB5C0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86</w:t>
            </w:r>
          </w:p>
          <w:p w14:paraId="2CAF5F8B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200</w:t>
            </w:r>
          </w:p>
          <w:p w14:paraId="5EF11456" w14:textId="77777777" w:rsid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195</w:t>
            </w:r>
          </w:p>
          <w:p w14:paraId="35659951" w14:textId="3BE9699A" w:rsidR="00770F2B" w:rsidRPr="00F12BC1" w:rsidRDefault="00770F2B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X</w:t>
            </w:r>
          </w:p>
          <w:p w14:paraId="61A613F6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165</w:t>
            </w:r>
          </w:p>
          <w:p w14:paraId="3B58B3B6" w14:textId="77777777" w:rsidR="00F12BC1" w:rsidRPr="00F12BC1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144</w:t>
            </w:r>
          </w:p>
          <w:p w14:paraId="6F2DEB68" w14:textId="0A405A39" w:rsidR="00685472" w:rsidRPr="002B626F" w:rsidRDefault="00F12BC1" w:rsidP="00577C31">
            <w:pPr>
              <w:jc w:val="center"/>
              <w:rPr>
                <w:rFonts w:cstheme="minorHAnsi"/>
                <w:kern w:val="0"/>
                <w:sz w:val="22"/>
              </w:rPr>
            </w:pPr>
            <w:r w:rsidRPr="00F12BC1">
              <w:rPr>
                <w:rFonts w:cstheme="minorHAnsi"/>
                <w:kern w:val="0"/>
                <w:sz w:val="22"/>
              </w:rPr>
              <w:t>237</w:t>
            </w:r>
          </w:p>
        </w:tc>
        <w:tc>
          <w:tcPr>
            <w:tcW w:w="7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24762F0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30</w:t>
            </w:r>
          </w:p>
          <w:p w14:paraId="57AB5B97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35</w:t>
            </w:r>
          </w:p>
          <w:p w14:paraId="63E597DB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28</w:t>
            </w:r>
          </w:p>
          <w:p w14:paraId="79FF8AE4" w14:textId="77777777" w:rsid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47</w:t>
            </w:r>
          </w:p>
          <w:p w14:paraId="01B5691B" w14:textId="3EF8F183" w:rsidR="00770F2B" w:rsidRPr="00F12BC1" w:rsidRDefault="00770F2B" w:rsidP="00577C31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X</w:t>
            </w:r>
          </w:p>
          <w:p w14:paraId="5B8040F7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42</w:t>
            </w:r>
          </w:p>
          <w:p w14:paraId="6249328C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23</w:t>
            </w:r>
          </w:p>
          <w:p w14:paraId="2D251780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70</w:t>
            </w:r>
          </w:p>
          <w:p w14:paraId="03035FE5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12</w:t>
            </w:r>
          </w:p>
          <w:p w14:paraId="3382983A" w14:textId="77777777" w:rsid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28</w:t>
            </w:r>
          </w:p>
          <w:p w14:paraId="0DBDF8AA" w14:textId="522F59E6" w:rsidR="00770F2B" w:rsidRPr="00F12BC1" w:rsidRDefault="00770F2B" w:rsidP="00577C31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X</w:t>
            </w:r>
          </w:p>
          <w:p w14:paraId="3416C037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100</w:t>
            </w:r>
          </w:p>
          <w:p w14:paraId="67D8D1F9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23</w:t>
            </w:r>
          </w:p>
          <w:p w14:paraId="03FC2F0D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98</w:t>
            </w:r>
          </w:p>
          <w:p w14:paraId="7CA5C748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16</w:t>
            </w:r>
          </w:p>
          <w:p w14:paraId="1AA35049" w14:textId="331F7651" w:rsidR="00685472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23</w:t>
            </w:r>
          </w:p>
        </w:tc>
        <w:tc>
          <w:tcPr>
            <w:tcW w:w="7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D5B7A48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16</w:t>
            </w:r>
          </w:p>
          <w:p w14:paraId="596EF0C0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49</w:t>
            </w:r>
          </w:p>
          <w:p w14:paraId="1016D25D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53</w:t>
            </w:r>
          </w:p>
          <w:p w14:paraId="569100BE" w14:textId="77777777" w:rsid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40</w:t>
            </w:r>
          </w:p>
          <w:p w14:paraId="0BA93D1C" w14:textId="6F5605F4" w:rsidR="00770F2B" w:rsidRPr="00F12BC1" w:rsidRDefault="00770F2B" w:rsidP="00577C31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X</w:t>
            </w:r>
          </w:p>
          <w:p w14:paraId="13D65364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56</w:t>
            </w:r>
          </w:p>
          <w:p w14:paraId="2049D90E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37</w:t>
            </w:r>
          </w:p>
          <w:p w14:paraId="4C18AAA1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40</w:t>
            </w:r>
          </w:p>
          <w:p w14:paraId="6956B355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21</w:t>
            </w:r>
          </w:p>
          <w:p w14:paraId="3E2AC3B5" w14:textId="77777777" w:rsid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35</w:t>
            </w:r>
          </w:p>
          <w:p w14:paraId="3401AA8F" w14:textId="7D98BAEC" w:rsidR="00770F2B" w:rsidRPr="00F12BC1" w:rsidRDefault="00770F2B" w:rsidP="00577C31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X</w:t>
            </w:r>
          </w:p>
          <w:p w14:paraId="09A2CBF3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102</w:t>
            </w:r>
          </w:p>
          <w:p w14:paraId="4576F0E9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77</w:t>
            </w:r>
          </w:p>
          <w:p w14:paraId="7F04E6FE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79</w:t>
            </w:r>
          </w:p>
          <w:p w14:paraId="7A1EA1FF" w14:textId="77777777" w:rsidR="00F12BC1" w:rsidRPr="00F12BC1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35</w:t>
            </w:r>
          </w:p>
          <w:p w14:paraId="354B66D1" w14:textId="37352679" w:rsidR="00685472" w:rsidRPr="00685472" w:rsidRDefault="00F12BC1" w:rsidP="00577C31">
            <w:pPr>
              <w:jc w:val="center"/>
              <w:rPr>
                <w:rFonts w:cstheme="minorHAnsi"/>
                <w:sz w:val="22"/>
              </w:rPr>
            </w:pPr>
            <w:r w:rsidRPr="00F12BC1">
              <w:rPr>
                <w:rFonts w:cstheme="minorHAnsi"/>
                <w:sz w:val="22"/>
              </w:rPr>
              <w:t>93</w:t>
            </w:r>
          </w:p>
        </w:tc>
      </w:tr>
      <w:tr w:rsidR="00D72055" w14:paraId="1B6C510E" w14:textId="77777777" w:rsidTr="00D72055">
        <w:trPr>
          <w:trHeight w:val="2957"/>
        </w:trPr>
        <w:tc>
          <w:tcPr>
            <w:tcW w:w="847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6C4C08" w14:textId="44FB34FD" w:rsidR="00D72055" w:rsidRPr="00B274ED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lastRenderedPageBreak/>
              <w:t>M</w:t>
            </w:r>
          </w:p>
          <w:p w14:paraId="14ADB75C" w14:textId="6EFEA21A" w:rsidR="00D72055" w:rsidRPr="00B274ED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F</w:t>
            </w:r>
          </w:p>
          <w:p w14:paraId="675FFFD7" w14:textId="72BFE135" w:rsidR="00D72055" w:rsidRPr="00B274ED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F</w:t>
            </w:r>
          </w:p>
          <w:p w14:paraId="68E6B684" w14:textId="16376B29" w:rsidR="00D72055" w:rsidRPr="00B274ED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75F4D6DE" w14:textId="2D2BFAEF" w:rsidR="00D72055" w:rsidRPr="00B274ED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63A1B5CC" w14:textId="77777777" w:rsidR="00D72055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6C98AFE6" w14:textId="77777777" w:rsidR="0064521A" w:rsidRDefault="0064521A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24998298" w14:textId="77777777" w:rsidR="0064521A" w:rsidRDefault="0064521A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77091295" w14:textId="77777777" w:rsidR="0064521A" w:rsidRDefault="0064521A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708564F6" w14:textId="77777777" w:rsidR="0064521A" w:rsidRDefault="0064521A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  <w:p w14:paraId="0D573DC8" w14:textId="77777777" w:rsidR="0064521A" w:rsidRDefault="0064521A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F</w:t>
            </w:r>
          </w:p>
          <w:p w14:paraId="076EAD83" w14:textId="66E9C8D7" w:rsidR="0064521A" w:rsidRDefault="0064521A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M</w:t>
            </w:r>
          </w:p>
        </w:tc>
        <w:tc>
          <w:tcPr>
            <w:tcW w:w="424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427BF5A" w14:textId="3419866A" w:rsidR="00D72055" w:rsidRPr="00B274ED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5</w:t>
            </w:r>
          </w:p>
          <w:p w14:paraId="63E4CD50" w14:textId="3B980740" w:rsidR="00D72055" w:rsidRPr="00B274ED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1</w:t>
            </w:r>
          </w:p>
          <w:p w14:paraId="5BA56C4C" w14:textId="563949D7" w:rsidR="00D72055" w:rsidRPr="00B274ED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59</w:t>
            </w:r>
          </w:p>
          <w:p w14:paraId="74389193" w14:textId="6CF5CFA6" w:rsidR="00D72055" w:rsidRPr="00B274ED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7</w:t>
            </w:r>
          </w:p>
          <w:p w14:paraId="393598CF" w14:textId="25A00BAE" w:rsidR="00D72055" w:rsidRPr="00B274ED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8</w:t>
            </w:r>
          </w:p>
          <w:p w14:paraId="0AF79A91" w14:textId="77777777" w:rsidR="00D72055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/>
                <w:kern w:val="0"/>
                <w:sz w:val="22"/>
              </w:rPr>
              <w:t>36</w:t>
            </w:r>
          </w:p>
          <w:p w14:paraId="6EA95108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5</w:t>
            </w:r>
          </w:p>
          <w:p w14:paraId="17D625C2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4</w:t>
            </w:r>
          </w:p>
          <w:p w14:paraId="6A8906B0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5</w:t>
            </w:r>
            <w:r>
              <w:rPr>
                <w:rFonts w:cstheme="minorHAnsi"/>
                <w:kern w:val="0"/>
                <w:sz w:val="22"/>
              </w:rPr>
              <w:t>5</w:t>
            </w:r>
          </w:p>
          <w:p w14:paraId="12FBB9A9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4</w:t>
            </w:r>
          </w:p>
          <w:p w14:paraId="4F092880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3</w:t>
            </w:r>
            <w:r>
              <w:rPr>
                <w:rFonts w:cstheme="minorHAnsi"/>
                <w:kern w:val="0"/>
                <w:sz w:val="22"/>
              </w:rPr>
              <w:t>6</w:t>
            </w:r>
          </w:p>
          <w:p w14:paraId="3C032CF1" w14:textId="603204F0" w:rsidR="0064521A" w:rsidRDefault="0064521A" w:rsidP="0064521A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4</w:t>
            </w:r>
            <w:r>
              <w:rPr>
                <w:rFonts w:cstheme="minorHAnsi"/>
                <w:kern w:val="0"/>
                <w:sz w:val="22"/>
              </w:rPr>
              <w:t>9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5545C4" w14:textId="77777777" w:rsidR="00D72055" w:rsidRDefault="00D72055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20B4B3BD" w14:textId="77777777" w:rsidR="00D33D64" w:rsidRDefault="00D33D64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34299AC6" w14:textId="67A98F1D" w:rsidR="00D33D64" w:rsidRDefault="00D33D64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  <w:r w:rsidRPr="00D33D64">
              <w:rPr>
                <w:rFonts w:cstheme="minorHAnsi"/>
                <w:kern w:val="0"/>
                <w:sz w:val="22"/>
              </w:rPr>
              <w:t>Hypertension</w:t>
            </w:r>
          </w:p>
          <w:p w14:paraId="59D93C32" w14:textId="77777777" w:rsidR="00D33D64" w:rsidRDefault="00D33D64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28DB5AD6" w14:textId="77777777" w:rsidR="00D33D64" w:rsidRDefault="00D33D64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4F4D4275" w14:textId="77777777" w:rsidR="00D33D64" w:rsidRDefault="00D33D64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04E42FB2" w14:textId="77777777" w:rsidR="00D33D64" w:rsidRDefault="00D33D64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317E869A" w14:textId="77777777" w:rsidR="00D33D64" w:rsidRDefault="00D33D64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  <w:p w14:paraId="34A3AFCE" w14:textId="766E5564" w:rsidR="00D33D64" w:rsidRDefault="0064521A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  <w:r w:rsidRPr="00AB0FC3">
              <w:rPr>
                <w:rFonts w:ascii="Times New Roman" w:eastAsia="MS PGothic" w:hAnsi="Times New Roman" w:cs="Times New Roman"/>
                <w:kern w:val="0"/>
                <w:sz w:val="22"/>
              </w:rPr>
              <w:t>Hypertension</w:t>
            </w:r>
          </w:p>
          <w:p w14:paraId="60DFF5C9" w14:textId="77777777" w:rsidR="00D33D64" w:rsidRPr="00D33D64" w:rsidRDefault="00D33D64" w:rsidP="00D33D64">
            <w:pPr>
              <w:jc w:val="center"/>
              <w:rPr>
                <w:rFonts w:cstheme="minorHAnsi"/>
                <w:kern w:val="0"/>
                <w:sz w:val="22"/>
                <w:highlight w:val="yellow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E510DD" w14:textId="1D64BD7C" w:rsidR="00D72055" w:rsidRPr="003A3A18" w:rsidRDefault="00D72055" w:rsidP="00685472">
            <w:pPr>
              <w:jc w:val="center"/>
              <w:rPr>
                <w:rFonts w:cstheme="minorHAnsi"/>
                <w:kern w:val="0"/>
                <w:sz w:val="22"/>
              </w:rPr>
            </w:pPr>
            <w:r>
              <w:rPr>
                <w:rFonts w:cstheme="minorHAnsi" w:hint="eastAsia"/>
                <w:kern w:val="0"/>
                <w:sz w:val="22"/>
              </w:rPr>
              <w:t>A</w:t>
            </w:r>
            <w:r>
              <w:rPr>
                <w:rFonts w:cstheme="minorHAnsi"/>
                <w:kern w:val="0"/>
                <w:sz w:val="22"/>
              </w:rPr>
              <w:t>MM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50A4B7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31</w:t>
            </w:r>
          </w:p>
          <w:p w14:paraId="3ECBE316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54</w:t>
            </w:r>
          </w:p>
          <w:p w14:paraId="2ED39E55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58</w:t>
            </w:r>
          </w:p>
          <w:p w14:paraId="076DE678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41</w:t>
            </w:r>
          </w:p>
          <w:p w14:paraId="1E2F36EE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1.04</w:t>
            </w:r>
          </w:p>
          <w:p w14:paraId="0A992219" w14:textId="77777777" w:rsidR="00D72055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57</w:t>
            </w:r>
          </w:p>
          <w:p w14:paraId="0ED5F8BD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25</w:t>
            </w:r>
          </w:p>
          <w:p w14:paraId="41B4300B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072</w:t>
            </w:r>
          </w:p>
          <w:p w14:paraId="38A3F77B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11</w:t>
            </w:r>
          </w:p>
          <w:p w14:paraId="0559E93A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16</w:t>
            </w:r>
          </w:p>
          <w:p w14:paraId="099F9212" w14:textId="77777777" w:rsid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17</w:t>
            </w:r>
          </w:p>
          <w:p w14:paraId="7715F6D7" w14:textId="7B3238B6" w:rsidR="00875F74" w:rsidRPr="0003243A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55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E73A5D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47</w:t>
            </w:r>
          </w:p>
          <w:p w14:paraId="47B6C871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41</w:t>
            </w:r>
          </w:p>
          <w:p w14:paraId="4A347BE7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27</w:t>
            </w:r>
          </w:p>
          <w:p w14:paraId="5A82397D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28</w:t>
            </w:r>
          </w:p>
          <w:p w14:paraId="50E451D1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29</w:t>
            </w:r>
          </w:p>
          <w:p w14:paraId="340E423D" w14:textId="77777777" w:rsidR="00D72055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36</w:t>
            </w:r>
          </w:p>
          <w:p w14:paraId="413569D5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17</w:t>
            </w:r>
          </w:p>
          <w:p w14:paraId="3929D517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062</w:t>
            </w:r>
          </w:p>
          <w:p w14:paraId="14E09C7D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069</w:t>
            </w:r>
          </w:p>
          <w:p w14:paraId="07E025AE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097</w:t>
            </w:r>
          </w:p>
          <w:p w14:paraId="0A5A30BA" w14:textId="77777777" w:rsid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14</w:t>
            </w:r>
          </w:p>
          <w:p w14:paraId="20AB8F0B" w14:textId="39650069" w:rsidR="00875F74" w:rsidRPr="0003243A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096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E6F139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35</w:t>
            </w:r>
          </w:p>
          <w:p w14:paraId="0AC0F78B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21</w:t>
            </w:r>
          </w:p>
          <w:p w14:paraId="27E54F30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44</w:t>
            </w:r>
          </w:p>
          <w:p w14:paraId="231BA70D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48</w:t>
            </w:r>
          </w:p>
          <w:p w14:paraId="76E4638E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34</w:t>
            </w:r>
          </w:p>
          <w:p w14:paraId="3A95373C" w14:textId="77777777" w:rsidR="00D72055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X</w:t>
            </w:r>
          </w:p>
          <w:p w14:paraId="19BEC6ED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26</w:t>
            </w:r>
          </w:p>
          <w:p w14:paraId="46E22666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029</w:t>
            </w:r>
          </w:p>
          <w:p w14:paraId="6CE7E8A6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04</w:t>
            </w:r>
          </w:p>
          <w:p w14:paraId="17D52118" w14:textId="77777777" w:rsidR="00875F74" w:rsidRP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15</w:t>
            </w:r>
          </w:p>
          <w:p w14:paraId="53B219B6" w14:textId="77777777" w:rsidR="00875F74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12</w:t>
            </w:r>
          </w:p>
          <w:p w14:paraId="5FFE20AA" w14:textId="52113006" w:rsidR="00875F74" w:rsidRPr="0003243A" w:rsidRDefault="00875F74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75F74">
              <w:rPr>
                <w:rFonts w:cstheme="minorHAnsi"/>
                <w:kern w:val="0"/>
                <w:sz w:val="22"/>
              </w:rPr>
              <w:t>0.055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E80A9E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32</w:t>
            </w:r>
          </w:p>
          <w:p w14:paraId="5BEC1202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74</w:t>
            </w:r>
          </w:p>
          <w:p w14:paraId="0A7BC2ED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19</w:t>
            </w:r>
          </w:p>
          <w:p w14:paraId="48F1BCAA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64</w:t>
            </w:r>
          </w:p>
          <w:p w14:paraId="7CDF92EE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42</w:t>
            </w:r>
          </w:p>
          <w:p w14:paraId="48815F69" w14:textId="77777777" w:rsidR="00D72055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44</w:t>
            </w:r>
          </w:p>
          <w:p w14:paraId="3D21B76A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3</w:t>
            </w:r>
          </w:p>
          <w:p w14:paraId="51862537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1</w:t>
            </w:r>
          </w:p>
          <w:p w14:paraId="224E824E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3</w:t>
            </w:r>
          </w:p>
          <w:p w14:paraId="38E99D37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2</w:t>
            </w:r>
          </w:p>
          <w:p w14:paraId="5B35E775" w14:textId="77777777" w:rsid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41</w:t>
            </w:r>
          </w:p>
          <w:p w14:paraId="2F496316" w14:textId="74BBF7C3" w:rsidR="00770F2B" w:rsidRPr="0003243A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7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3958D1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17</w:t>
            </w:r>
          </w:p>
          <w:p w14:paraId="24110306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</w:t>
            </w:r>
          </w:p>
          <w:p w14:paraId="3BADC064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13</w:t>
            </w:r>
          </w:p>
          <w:p w14:paraId="13BA938C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55</w:t>
            </w:r>
          </w:p>
          <w:p w14:paraId="77BB25D1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27</w:t>
            </w:r>
          </w:p>
          <w:p w14:paraId="2E154F1E" w14:textId="77777777" w:rsidR="00D72055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26</w:t>
            </w:r>
          </w:p>
          <w:p w14:paraId="4591A2F0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37</w:t>
            </w:r>
          </w:p>
          <w:p w14:paraId="7F24AE3F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33</w:t>
            </w:r>
          </w:p>
          <w:p w14:paraId="3D3D97A8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9</w:t>
            </w:r>
          </w:p>
          <w:p w14:paraId="7EEFC9BD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3</w:t>
            </w:r>
          </w:p>
          <w:p w14:paraId="7418B853" w14:textId="77777777" w:rsid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39</w:t>
            </w:r>
          </w:p>
          <w:p w14:paraId="2D6B05E8" w14:textId="19EE66BE" w:rsidR="00770F2B" w:rsidRPr="0003243A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5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E2017A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41</w:t>
            </w:r>
          </w:p>
          <w:p w14:paraId="2A5F8DEC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16</w:t>
            </w:r>
          </w:p>
          <w:p w14:paraId="2ED46017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61</w:t>
            </w:r>
          </w:p>
          <w:p w14:paraId="24772587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88</w:t>
            </w:r>
          </w:p>
          <w:p w14:paraId="09E77759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23</w:t>
            </w:r>
          </w:p>
          <w:p w14:paraId="3222FBAA" w14:textId="77777777" w:rsidR="00D72055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X</w:t>
            </w:r>
          </w:p>
          <w:p w14:paraId="72915408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31</w:t>
            </w:r>
          </w:p>
          <w:p w14:paraId="4C51AD5E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3</w:t>
            </w:r>
          </w:p>
          <w:p w14:paraId="7474CFBA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</w:t>
            </w:r>
          </w:p>
          <w:p w14:paraId="405217F1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2</w:t>
            </w:r>
          </w:p>
          <w:p w14:paraId="0F243AA3" w14:textId="77777777" w:rsid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6</w:t>
            </w:r>
          </w:p>
          <w:p w14:paraId="00609E27" w14:textId="006749D4" w:rsidR="00770F2B" w:rsidRPr="0003243A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76</w:t>
            </w:r>
          </w:p>
        </w:tc>
        <w:tc>
          <w:tcPr>
            <w:tcW w:w="14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B700D0" w14:textId="34C18730" w:rsidR="00D72055" w:rsidRPr="0003243A" w:rsidRDefault="00D72055" w:rsidP="00336A94">
            <w:pPr>
              <w:rPr>
                <w:rFonts w:cstheme="minorHAnsi"/>
                <w:sz w:val="22"/>
              </w:rPr>
            </w:pPr>
          </w:p>
        </w:tc>
        <w:tc>
          <w:tcPr>
            <w:tcW w:w="14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14862D" w14:textId="2A1738E9" w:rsidR="00D72055" w:rsidRPr="0003243A" w:rsidRDefault="00D72055" w:rsidP="00336A94">
            <w:pPr>
              <w:rPr>
                <w:rFonts w:cstheme="minorHAnsi"/>
                <w:sz w:val="22"/>
              </w:rPr>
            </w:pPr>
          </w:p>
        </w:tc>
      </w:tr>
      <w:tr w:rsidR="00D72055" w14:paraId="71106E60" w14:textId="77777777" w:rsidTr="00D72055">
        <w:trPr>
          <w:trHeight w:val="1684"/>
        </w:trPr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05B419" w14:textId="77777777" w:rsidR="00D72055" w:rsidRPr="00821B1B" w:rsidRDefault="00D72055" w:rsidP="00821B1B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B1B">
              <w:rPr>
                <w:sz w:val="22"/>
              </w:rPr>
              <w:t>M</w:t>
            </w:r>
          </w:p>
          <w:p w14:paraId="58DAEF95" w14:textId="77777777" w:rsidR="00D72055" w:rsidRPr="00821B1B" w:rsidRDefault="00D72055" w:rsidP="00821B1B">
            <w:pPr>
              <w:jc w:val="center"/>
              <w:rPr>
                <w:sz w:val="22"/>
              </w:rPr>
            </w:pPr>
            <w:r w:rsidRPr="00821B1B">
              <w:rPr>
                <w:sz w:val="22"/>
              </w:rPr>
              <w:t>F</w:t>
            </w:r>
          </w:p>
          <w:p w14:paraId="4E450233" w14:textId="77777777" w:rsidR="00D72055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</w:p>
          <w:p w14:paraId="6CB1B16F" w14:textId="77777777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</w:p>
          <w:p w14:paraId="68D9DFF9" w14:textId="77777777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</w:p>
          <w:p w14:paraId="04063401" w14:textId="77777777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</w:p>
          <w:p w14:paraId="6192A44B" w14:textId="08B26FA3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</w:p>
          <w:p w14:paraId="457EF7D9" w14:textId="32F718FF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</w:p>
          <w:p w14:paraId="7D774864" w14:textId="39F25BFE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  <w:p w14:paraId="5A9EC0A8" w14:textId="6507E37B" w:rsidR="0064521A" w:rsidRPr="00D72055" w:rsidRDefault="0064521A" w:rsidP="00D72055">
            <w:pPr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</w:p>
        </w:tc>
        <w:tc>
          <w:tcPr>
            <w:tcW w:w="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944AE7" w14:textId="1881344D" w:rsidR="00D72055" w:rsidRPr="00821B1B" w:rsidRDefault="00D72055" w:rsidP="00EA0B8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B1B">
              <w:rPr>
                <w:sz w:val="22"/>
              </w:rPr>
              <w:t>4</w:t>
            </w:r>
            <w:r>
              <w:rPr>
                <w:sz w:val="22"/>
              </w:rPr>
              <w:t>1</w:t>
            </w:r>
          </w:p>
          <w:p w14:paraId="6A0A39FC" w14:textId="2D220A37" w:rsidR="00D72055" w:rsidRPr="00821B1B" w:rsidRDefault="00D72055" w:rsidP="00EA0B84">
            <w:pPr>
              <w:jc w:val="center"/>
              <w:rPr>
                <w:sz w:val="22"/>
              </w:rPr>
            </w:pPr>
            <w:r>
              <w:rPr>
                <w:sz w:val="22"/>
              </w:rPr>
              <w:t>43</w:t>
            </w:r>
          </w:p>
          <w:p w14:paraId="6EE4DD5B" w14:textId="77777777" w:rsidR="00D72055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4</w:t>
            </w:r>
          </w:p>
          <w:p w14:paraId="18B8AE43" w14:textId="77777777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4</w:t>
            </w:r>
          </w:p>
          <w:p w14:paraId="35FFD6A0" w14:textId="77777777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4</w:t>
            </w:r>
          </w:p>
          <w:p w14:paraId="5A9E486A" w14:textId="77777777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7</w:t>
            </w:r>
          </w:p>
          <w:p w14:paraId="6AA5F7E7" w14:textId="77777777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5</w:t>
            </w:r>
          </w:p>
          <w:p w14:paraId="59C241DD" w14:textId="77777777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7</w:t>
            </w:r>
          </w:p>
          <w:p w14:paraId="2051C2AF" w14:textId="77777777" w:rsidR="0064521A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7</w:t>
            </w:r>
          </w:p>
          <w:p w14:paraId="1751E059" w14:textId="3ECE35B7" w:rsidR="0064521A" w:rsidRPr="00D72055" w:rsidRDefault="0064521A" w:rsidP="00D72055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1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7F908DB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72C4986E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7A7A46F8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173F78BD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37DF6D22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3DD27AD6" w14:textId="78B846B3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  <w:r w:rsidRPr="0064521A">
              <w:rPr>
                <w:rFonts w:cstheme="minorHAnsi"/>
                <w:kern w:val="0"/>
                <w:sz w:val="22"/>
              </w:rPr>
              <w:t>Hyperlipidemia</w:t>
            </w:r>
          </w:p>
          <w:p w14:paraId="1B0EBEC4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1ECBB0A8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776FCC57" w14:textId="77777777" w:rsidR="0064521A" w:rsidRDefault="0064521A" w:rsidP="0064521A">
            <w:pPr>
              <w:jc w:val="center"/>
              <w:rPr>
                <w:rFonts w:cstheme="minorHAnsi"/>
                <w:kern w:val="0"/>
                <w:sz w:val="22"/>
              </w:rPr>
            </w:pPr>
          </w:p>
          <w:p w14:paraId="3B187EB7" w14:textId="24341FE0" w:rsidR="0064521A" w:rsidRPr="0064521A" w:rsidRDefault="0064521A" w:rsidP="0064521A">
            <w:pPr>
              <w:jc w:val="center"/>
              <w:rPr>
                <w:rFonts w:cstheme="minorHAnsi" w:hint="eastAsia"/>
                <w:kern w:val="0"/>
                <w:sz w:val="22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C1F7CA" w14:textId="48932BE9" w:rsidR="00D72055" w:rsidRDefault="00D72055" w:rsidP="00D72055">
            <w:pPr>
              <w:jc w:val="center"/>
              <w:rPr>
                <w:rFonts w:eastAsia="MS PGothic" w:cstheme="minorHAnsi"/>
                <w:color w:val="FF0000"/>
                <w:kern w:val="0"/>
                <w:sz w:val="22"/>
              </w:rPr>
            </w:pPr>
            <w:r>
              <w:rPr>
                <w:rFonts w:eastAsia="MS PGothic" w:cstheme="minorHAnsi"/>
                <w:kern w:val="0"/>
                <w:sz w:val="22"/>
              </w:rPr>
              <w:t>MMM</w:t>
            </w:r>
          </w:p>
        </w:tc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CD575A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1.22</w:t>
            </w:r>
          </w:p>
          <w:p w14:paraId="77FB25B0" w14:textId="77777777" w:rsidR="00875F74" w:rsidRDefault="00821CBD" w:rsidP="00875F74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1.36</w:t>
            </w:r>
          </w:p>
          <w:p w14:paraId="1EFC760E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35</w:t>
            </w:r>
          </w:p>
          <w:p w14:paraId="3D67A4A1" w14:textId="3372EEF8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6</w:t>
            </w:r>
          </w:p>
          <w:p w14:paraId="4C23888F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48</w:t>
            </w:r>
          </w:p>
          <w:p w14:paraId="0A3AA826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5</w:t>
            </w:r>
          </w:p>
          <w:p w14:paraId="1C12A317" w14:textId="5B467356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32</w:t>
            </w:r>
          </w:p>
          <w:p w14:paraId="120772B7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9</w:t>
            </w:r>
          </w:p>
          <w:p w14:paraId="42C8834A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1.17</w:t>
            </w:r>
          </w:p>
          <w:p w14:paraId="739F3D7A" w14:textId="21617930" w:rsidR="00770F2B" w:rsidRPr="00EA0B84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9</w:t>
            </w:r>
          </w:p>
        </w:tc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D6FEBD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9</w:t>
            </w:r>
          </w:p>
          <w:p w14:paraId="444C5626" w14:textId="77777777" w:rsidR="00D72055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21</w:t>
            </w:r>
          </w:p>
          <w:p w14:paraId="62C5B35C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</w:t>
            </w:r>
          </w:p>
          <w:p w14:paraId="3F594F68" w14:textId="38CCEB7A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95</w:t>
            </w:r>
          </w:p>
          <w:p w14:paraId="60480C84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3</w:t>
            </w:r>
          </w:p>
          <w:p w14:paraId="47150596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7</w:t>
            </w:r>
          </w:p>
          <w:p w14:paraId="49F9D148" w14:textId="28727180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6</w:t>
            </w:r>
          </w:p>
          <w:p w14:paraId="0FDEA3CE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1</w:t>
            </w:r>
          </w:p>
          <w:p w14:paraId="6B3ED7D8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67</w:t>
            </w:r>
          </w:p>
          <w:p w14:paraId="3F06745F" w14:textId="64EB7AA5" w:rsidR="00770F2B" w:rsidRPr="00EA0B84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1</w:t>
            </w:r>
          </w:p>
        </w:tc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E736A8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1.22</w:t>
            </w:r>
          </w:p>
          <w:p w14:paraId="4431C7EB" w14:textId="77777777" w:rsidR="00D72055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74</w:t>
            </w:r>
          </w:p>
          <w:p w14:paraId="7C5EBB86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4</w:t>
            </w:r>
          </w:p>
          <w:p w14:paraId="68D9B460" w14:textId="4F2C1505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3</w:t>
            </w:r>
          </w:p>
          <w:p w14:paraId="02E9AEE1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3</w:t>
            </w:r>
          </w:p>
          <w:p w14:paraId="59E6A5B5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88</w:t>
            </w:r>
          </w:p>
          <w:p w14:paraId="1FBD266F" w14:textId="692F3569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3</w:t>
            </w:r>
          </w:p>
          <w:p w14:paraId="36782F0A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8</w:t>
            </w:r>
          </w:p>
          <w:p w14:paraId="3BB16DBF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9</w:t>
            </w:r>
          </w:p>
          <w:p w14:paraId="7F97AAE9" w14:textId="20CC0D6F" w:rsidR="00770F2B" w:rsidRPr="00EA0B84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14</w:t>
            </w:r>
          </w:p>
        </w:tc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29DC70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49</w:t>
            </w:r>
          </w:p>
          <w:p w14:paraId="1A4BBC86" w14:textId="77777777" w:rsidR="00D72055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92</w:t>
            </w:r>
          </w:p>
          <w:p w14:paraId="55E12B3F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45</w:t>
            </w:r>
          </w:p>
          <w:p w14:paraId="57058470" w14:textId="6D6CC5A7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1.36</w:t>
            </w:r>
          </w:p>
          <w:p w14:paraId="09B6A3F1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34</w:t>
            </w:r>
          </w:p>
          <w:p w14:paraId="3EBC1391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42</w:t>
            </w:r>
          </w:p>
          <w:p w14:paraId="5CD418B7" w14:textId="00E77C4D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6</w:t>
            </w:r>
          </w:p>
          <w:p w14:paraId="4FC50523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87</w:t>
            </w:r>
          </w:p>
          <w:p w14:paraId="5462F5B1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54</w:t>
            </w:r>
          </w:p>
          <w:p w14:paraId="4B460CC1" w14:textId="7378694E" w:rsidR="00770F2B" w:rsidRPr="00EA0B84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8</w:t>
            </w:r>
          </w:p>
        </w:tc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26E2F0" w14:textId="02DDAB2B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4</w:t>
            </w:r>
            <w:r w:rsidR="00875F74">
              <w:rPr>
                <w:rFonts w:cstheme="minorHAnsi"/>
                <w:kern w:val="0"/>
                <w:sz w:val="22"/>
              </w:rPr>
              <w:t>5</w:t>
            </w:r>
          </w:p>
          <w:p w14:paraId="2BF61613" w14:textId="77777777" w:rsidR="00D72055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</w:t>
            </w:r>
            <w:r w:rsidR="00875F74">
              <w:rPr>
                <w:rFonts w:cstheme="minorHAnsi"/>
                <w:kern w:val="0"/>
                <w:sz w:val="22"/>
              </w:rPr>
              <w:t>49</w:t>
            </w:r>
          </w:p>
          <w:p w14:paraId="31A987CE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56</w:t>
            </w:r>
          </w:p>
          <w:p w14:paraId="5235917F" w14:textId="763E139E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77</w:t>
            </w:r>
          </w:p>
          <w:p w14:paraId="6C1B90EC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5</w:t>
            </w:r>
          </w:p>
          <w:p w14:paraId="78939B20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48</w:t>
            </w:r>
          </w:p>
          <w:p w14:paraId="668D5527" w14:textId="46839C51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4</w:t>
            </w:r>
          </w:p>
          <w:p w14:paraId="5708A331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8</w:t>
            </w:r>
          </w:p>
          <w:p w14:paraId="01696978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78</w:t>
            </w:r>
          </w:p>
          <w:p w14:paraId="59642CF7" w14:textId="43FFCBD4" w:rsidR="00770F2B" w:rsidRPr="00EA0B84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7</w:t>
            </w:r>
          </w:p>
        </w:tc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197762" w14:textId="77777777" w:rsidR="00821CBD" w:rsidRPr="00821CBD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56</w:t>
            </w:r>
          </w:p>
          <w:p w14:paraId="4A6FE47F" w14:textId="77777777" w:rsidR="00D72055" w:rsidRDefault="00821CBD" w:rsidP="00821CBD">
            <w:pPr>
              <w:jc w:val="center"/>
              <w:rPr>
                <w:rFonts w:cstheme="minorHAnsi"/>
                <w:kern w:val="0"/>
                <w:sz w:val="22"/>
              </w:rPr>
            </w:pPr>
            <w:r w:rsidRPr="00821CBD">
              <w:rPr>
                <w:rFonts w:cstheme="minorHAnsi"/>
                <w:kern w:val="0"/>
                <w:sz w:val="22"/>
              </w:rPr>
              <w:t>0.083</w:t>
            </w:r>
          </w:p>
          <w:p w14:paraId="01198DD0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33</w:t>
            </w:r>
          </w:p>
          <w:p w14:paraId="16748338" w14:textId="4210BC72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7</w:t>
            </w:r>
          </w:p>
          <w:p w14:paraId="0EDAB232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35</w:t>
            </w:r>
          </w:p>
          <w:p w14:paraId="76F2DA23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4</w:t>
            </w:r>
          </w:p>
          <w:p w14:paraId="34633AD8" w14:textId="171A4645" w:rsidR="00770F2B" w:rsidRPr="00770F2B" w:rsidRDefault="00770F2B" w:rsidP="00770F2B">
            <w:pPr>
              <w:jc w:val="center"/>
              <w:rPr>
                <w:rFonts w:cstheme="minorHAnsi" w:hint="eastAsia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32</w:t>
            </w:r>
          </w:p>
          <w:p w14:paraId="5DD5315B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32</w:t>
            </w:r>
          </w:p>
          <w:p w14:paraId="56D3556F" w14:textId="77777777" w:rsidR="00770F2B" w:rsidRPr="00770F2B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037</w:t>
            </w:r>
          </w:p>
          <w:p w14:paraId="1B7F41E1" w14:textId="04817A50" w:rsidR="00770F2B" w:rsidRPr="00EA0B84" w:rsidRDefault="00770F2B" w:rsidP="00770F2B">
            <w:pPr>
              <w:jc w:val="center"/>
              <w:rPr>
                <w:rFonts w:cstheme="minorHAnsi"/>
                <w:kern w:val="0"/>
                <w:sz w:val="22"/>
              </w:rPr>
            </w:pPr>
            <w:r w:rsidRPr="00770F2B">
              <w:rPr>
                <w:rFonts w:cstheme="minorHAnsi"/>
                <w:kern w:val="0"/>
                <w:sz w:val="22"/>
              </w:rPr>
              <w:t>0.26</w:t>
            </w:r>
          </w:p>
        </w:tc>
        <w:tc>
          <w:tcPr>
            <w:tcW w:w="14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8CA2B3" w14:textId="4AF1DEFC" w:rsidR="00D72055" w:rsidRPr="00EA0B84" w:rsidRDefault="00D72055" w:rsidP="00820247">
            <w:pPr>
              <w:jc w:val="center"/>
              <w:rPr>
                <w:rFonts w:cstheme="minorHAnsi"/>
                <w:kern w:val="0"/>
                <w:sz w:val="22"/>
              </w:rPr>
            </w:pPr>
          </w:p>
        </w:tc>
        <w:tc>
          <w:tcPr>
            <w:tcW w:w="14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70831D85" w14:textId="3C04390C" w:rsidR="00D72055" w:rsidRPr="00EA0B84" w:rsidRDefault="00D72055" w:rsidP="00EA0B84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14:paraId="4E68A15C" w14:textId="5F5D8833" w:rsidR="00C9334A" w:rsidRDefault="00264DBB">
      <w:r>
        <w:rPr>
          <w:rFonts w:hint="eastAsia"/>
        </w:rPr>
        <w:t xml:space="preserve"> </w:t>
      </w:r>
    </w:p>
    <w:sectPr w:rsidR="00C9334A">
      <w:pgSz w:w="16838" w:h="11906" w:orient="landscape"/>
      <w:pgMar w:top="1800" w:right="1440" w:bottom="1800" w:left="1440" w:header="0" w:footer="0" w:gutter="0"/>
      <w:cols w:space="720"/>
      <w:formProt w:val="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25809" w14:textId="77777777" w:rsidR="00F8219E" w:rsidRDefault="00F8219E" w:rsidP="00CF4730">
      <w:r>
        <w:separator/>
      </w:r>
    </w:p>
  </w:endnote>
  <w:endnote w:type="continuationSeparator" w:id="0">
    <w:p w14:paraId="1AD167F2" w14:textId="77777777" w:rsidR="00F8219E" w:rsidRDefault="00F8219E" w:rsidP="00CF4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C7D83" w14:textId="77777777" w:rsidR="00F8219E" w:rsidRDefault="00F8219E" w:rsidP="00CF4730">
      <w:r>
        <w:separator/>
      </w:r>
    </w:p>
  </w:footnote>
  <w:footnote w:type="continuationSeparator" w:id="0">
    <w:p w14:paraId="7B6C3D9F" w14:textId="77777777" w:rsidR="00F8219E" w:rsidRDefault="00F8219E" w:rsidP="00CF4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4A"/>
    <w:rsid w:val="00003AAF"/>
    <w:rsid w:val="0003243A"/>
    <w:rsid w:val="000529E9"/>
    <w:rsid w:val="00062B44"/>
    <w:rsid w:val="0009131D"/>
    <w:rsid w:val="00097CFA"/>
    <w:rsid w:val="000F7632"/>
    <w:rsid w:val="00133BE0"/>
    <w:rsid w:val="00167FD2"/>
    <w:rsid w:val="001B305D"/>
    <w:rsid w:val="001E3849"/>
    <w:rsid w:val="00264DBB"/>
    <w:rsid w:val="002A5093"/>
    <w:rsid w:val="002B626F"/>
    <w:rsid w:val="00306FAE"/>
    <w:rsid w:val="0033062B"/>
    <w:rsid w:val="00336A94"/>
    <w:rsid w:val="003668BD"/>
    <w:rsid w:val="003A3A18"/>
    <w:rsid w:val="003B73B4"/>
    <w:rsid w:val="003F4FCD"/>
    <w:rsid w:val="00402547"/>
    <w:rsid w:val="00414E6E"/>
    <w:rsid w:val="00467B15"/>
    <w:rsid w:val="00470AB0"/>
    <w:rsid w:val="004726E0"/>
    <w:rsid w:val="004C7931"/>
    <w:rsid w:val="004E556E"/>
    <w:rsid w:val="0052469F"/>
    <w:rsid w:val="00577C31"/>
    <w:rsid w:val="005A502D"/>
    <w:rsid w:val="005F537E"/>
    <w:rsid w:val="006328D6"/>
    <w:rsid w:val="0064521A"/>
    <w:rsid w:val="0067120A"/>
    <w:rsid w:val="00685472"/>
    <w:rsid w:val="006943E0"/>
    <w:rsid w:val="0073545B"/>
    <w:rsid w:val="0074007A"/>
    <w:rsid w:val="00770F2B"/>
    <w:rsid w:val="0078537E"/>
    <w:rsid w:val="007B0275"/>
    <w:rsid w:val="007D4A71"/>
    <w:rsid w:val="007F3690"/>
    <w:rsid w:val="0080129E"/>
    <w:rsid w:val="00804450"/>
    <w:rsid w:val="00820247"/>
    <w:rsid w:val="00821B1B"/>
    <w:rsid w:val="00821CBD"/>
    <w:rsid w:val="0082448B"/>
    <w:rsid w:val="008419ED"/>
    <w:rsid w:val="00875F74"/>
    <w:rsid w:val="00890F61"/>
    <w:rsid w:val="00912D62"/>
    <w:rsid w:val="00946926"/>
    <w:rsid w:val="00967781"/>
    <w:rsid w:val="009E1539"/>
    <w:rsid w:val="00A214D1"/>
    <w:rsid w:val="00A2676D"/>
    <w:rsid w:val="00AF5292"/>
    <w:rsid w:val="00B274ED"/>
    <w:rsid w:val="00B71A2D"/>
    <w:rsid w:val="00BA2BCA"/>
    <w:rsid w:val="00BB4C9F"/>
    <w:rsid w:val="00C275DC"/>
    <w:rsid w:val="00C9334A"/>
    <w:rsid w:val="00CA129A"/>
    <w:rsid w:val="00CF4730"/>
    <w:rsid w:val="00D33D64"/>
    <w:rsid w:val="00D4356F"/>
    <w:rsid w:val="00D72055"/>
    <w:rsid w:val="00D924DF"/>
    <w:rsid w:val="00DC5CE7"/>
    <w:rsid w:val="00DF68B4"/>
    <w:rsid w:val="00DF7006"/>
    <w:rsid w:val="00E87AEF"/>
    <w:rsid w:val="00EA0B84"/>
    <w:rsid w:val="00F12BC1"/>
    <w:rsid w:val="00F8219E"/>
    <w:rsid w:val="00FA14D9"/>
    <w:rsid w:val="00FB6AEE"/>
    <w:rsid w:val="00FD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86401"/>
  <w15:docId w15:val="{A6CA927A-4AD4-4679-8825-1EE2010A2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>
      <w:pPr>
        <w:suppressAutoHyphens/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21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qFormat/>
    <w:rsid w:val="00EC37FC"/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qFormat/>
    <w:rsid w:val="00EC37FC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qFormat/>
    <w:rsid w:val="0049563C"/>
    <w:rPr>
      <w:sz w:val="18"/>
      <w:szCs w:val="18"/>
    </w:rPr>
  </w:style>
  <w:style w:type="character" w:customStyle="1" w:styleId="a8">
    <w:name w:val="註解文字 字元"/>
    <w:basedOn w:val="a0"/>
    <w:link w:val="a9"/>
    <w:uiPriority w:val="99"/>
    <w:semiHidden/>
    <w:qFormat/>
    <w:rsid w:val="0049563C"/>
  </w:style>
  <w:style w:type="character" w:customStyle="1" w:styleId="aa">
    <w:name w:val="註解主旨 字元"/>
    <w:basedOn w:val="a8"/>
    <w:link w:val="ab"/>
    <w:uiPriority w:val="99"/>
    <w:semiHidden/>
    <w:qFormat/>
    <w:rsid w:val="0049563C"/>
    <w:rPr>
      <w:b/>
      <w:bCs/>
    </w:rPr>
  </w:style>
  <w:style w:type="character" w:customStyle="1" w:styleId="ac">
    <w:name w:val="註解方塊文字 字元"/>
    <w:basedOn w:val="a0"/>
    <w:link w:val="ad"/>
    <w:uiPriority w:val="99"/>
    <w:semiHidden/>
    <w:qFormat/>
    <w:rsid w:val="0049563C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Title"/>
    <w:basedOn w:val="a"/>
    <w:next w:val="af"/>
    <w:qFormat/>
    <w:pPr>
      <w:keepNext/>
      <w:spacing w:before="240" w:after="120"/>
    </w:pPr>
    <w:rPr>
      <w:rFonts w:ascii="Liberation Sans" w:eastAsia="Microsoft JhengHei" w:hAnsi="Liberation Sans" w:cs="Lucida Sans"/>
      <w:sz w:val="28"/>
      <w:szCs w:val="28"/>
    </w:rPr>
  </w:style>
  <w:style w:type="paragraph" w:styleId="af">
    <w:name w:val="Body Text"/>
    <w:basedOn w:val="a"/>
    <w:pPr>
      <w:spacing w:after="140"/>
    </w:pPr>
  </w:style>
  <w:style w:type="paragraph" w:styleId="af0">
    <w:name w:val="List"/>
    <w:basedOn w:val="af"/>
    <w:rPr>
      <w:rFonts w:cs="Lucida Sans"/>
    </w:rPr>
  </w:style>
  <w:style w:type="paragraph" w:styleId="af1">
    <w:name w:val="caption"/>
    <w:basedOn w:val="a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af2">
    <w:name w:val="索引"/>
    <w:basedOn w:val="a"/>
    <w:qFormat/>
    <w:pPr>
      <w:suppressLineNumbers/>
    </w:pPr>
    <w:rPr>
      <w:rFonts w:cs="Lucida Sans"/>
    </w:rPr>
  </w:style>
  <w:style w:type="paragraph" w:customStyle="1" w:styleId="af3">
    <w:name w:val="頁首與頁尾"/>
    <w:basedOn w:val="a"/>
    <w:qFormat/>
  </w:style>
  <w:style w:type="paragraph" w:styleId="a4">
    <w:name w:val="header"/>
    <w:basedOn w:val="a"/>
    <w:link w:val="a3"/>
    <w:uiPriority w:val="99"/>
    <w:unhideWhenUsed/>
    <w:rsid w:val="00EC37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EC37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9">
    <w:name w:val="annotation text"/>
    <w:basedOn w:val="a"/>
    <w:link w:val="a8"/>
    <w:uiPriority w:val="99"/>
    <w:semiHidden/>
    <w:unhideWhenUsed/>
    <w:qFormat/>
    <w:rsid w:val="0049563C"/>
  </w:style>
  <w:style w:type="paragraph" w:styleId="ab">
    <w:name w:val="annotation subject"/>
    <w:basedOn w:val="a9"/>
    <w:next w:val="a9"/>
    <w:link w:val="aa"/>
    <w:uiPriority w:val="99"/>
    <w:semiHidden/>
    <w:unhideWhenUsed/>
    <w:qFormat/>
    <w:rsid w:val="0049563C"/>
    <w:rPr>
      <w:b/>
      <w:bCs/>
    </w:rPr>
  </w:style>
  <w:style w:type="paragraph" w:styleId="ad">
    <w:name w:val="Balloon Text"/>
    <w:basedOn w:val="a"/>
    <w:link w:val="ac"/>
    <w:uiPriority w:val="99"/>
    <w:semiHidden/>
    <w:unhideWhenUsed/>
    <w:qFormat/>
    <w:rsid w:val="0049563C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List Paragraph"/>
    <w:basedOn w:val="a"/>
    <w:uiPriority w:val="34"/>
    <w:qFormat/>
    <w:rsid w:val="00BA2BC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5EE52-6D04-425B-AF53-EB96A837D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維 張</dc:creator>
  <dc:description/>
  <cp:lastModifiedBy>WEI LIN</cp:lastModifiedBy>
  <cp:revision>5</cp:revision>
  <dcterms:created xsi:type="dcterms:W3CDTF">2023-09-18T04:30:00Z</dcterms:created>
  <dcterms:modified xsi:type="dcterms:W3CDTF">2023-09-18T08:27:00Z</dcterms:modified>
  <dc:language>zh-TW</dc:language>
</cp:coreProperties>
</file>